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31A17" w14:textId="77777777" w:rsidR="00DF150F" w:rsidRDefault="00DF150F" w:rsidP="00DF150F">
      <w:pPr>
        <w:pStyle w:val="MDPI62BackMatter"/>
      </w:pPr>
    </w:p>
    <w:p w14:paraId="559CE874" w14:textId="77777777" w:rsidR="00DF150F" w:rsidRPr="00721350" w:rsidRDefault="00DF150F" w:rsidP="00DF150F">
      <w:pPr>
        <w:pStyle w:val="Caption"/>
      </w:pPr>
      <w:bookmarkStart w:id="0" w:name="_Ref85730241"/>
      <w:r w:rsidRPr="0098222C">
        <w:rPr>
          <w:b/>
          <w:bCs/>
        </w:rPr>
        <w:t xml:space="preserve">Supplementary Table </w:t>
      </w:r>
      <w:r w:rsidRPr="0098222C">
        <w:rPr>
          <w:b/>
          <w:bCs/>
        </w:rPr>
        <w:fldChar w:fldCharType="begin"/>
      </w:r>
      <w:r w:rsidRPr="0098222C">
        <w:rPr>
          <w:b/>
          <w:bCs/>
        </w:rPr>
        <w:instrText xml:space="preserve"> SEQ Supplementary_Table \* ARABIC </w:instrText>
      </w:r>
      <w:r w:rsidRPr="0098222C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98222C">
        <w:rPr>
          <w:b/>
          <w:bCs/>
        </w:rPr>
        <w:fldChar w:fldCharType="end"/>
      </w:r>
      <w:bookmarkEnd w:id="0"/>
      <w:r>
        <w:t xml:space="preserve"> Ranges of agents utilised in the checkerboard assays to determine interactions between honeys and other antimicrobials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03"/>
        <w:gridCol w:w="1304"/>
        <w:gridCol w:w="1390"/>
        <w:gridCol w:w="1390"/>
      </w:tblGrid>
      <w:tr w:rsidR="00DF150F" w14:paraId="42BE3F93" w14:textId="77777777" w:rsidTr="003A7C92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7F8E8CF8" w14:textId="77777777" w:rsidR="00DF150F" w:rsidRPr="000E3638" w:rsidRDefault="00DF150F" w:rsidP="003A7C92">
            <w:pPr>
              <w:spacing w:line="240" w:lineRule="auto"/>
              <w:jc w:val="right"/>
              <w:rPr>
                <w:i/>
                <w:iCs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</w:tcBorders>
          </w:tcPr>
          <w:p w14:paraId="1AC2F657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  <w:i/>
                <w:iCs/>
              </w:rPr>
              <w:t xml:space="preserve">S. aureus </w:t>
            </w:r>
            <w:r w:rsidRPr="000E3638">
              <w:rPr>
                <w:b/>
                <w:bCs/>
              </w:rPr>
              <w:t>ATCC® 43300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</w:tcBorders>
          </w:tcPr>
          <w:p w14:paraId="44711EFA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  <w:i/>
                <w:iCs/>
              </w:rPr>
              <w:t>P. aeruginosa</w:t>
            </w:r>
            <w:r w:rsidRPr="000E3638">
              <w:rPr>
                <w:b/>
                <w:bCs/>
              </w:rPr>
              <w:t xml:space="preserve"> ATCC® 27853</w:t>
            </w:r>
          </w:p>
        </w:tc>
      </w:tr>
      <w:tr w:rsidR="00DF150F" w14:paraId="05420122" w14:textId="77777777" w:rsidTr="003A7C92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1799D3AE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</w:rPr>
              <w:t>Agent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35A758F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</w:rPr>
              <w:t>Min.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05C9D08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</w:rPr>
              <w:t>Max.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C010A95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</w:rPr>
              <w:t>Min.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EFFC555" w14:textId="77777777" w:rsidR="00DF150F" w:rsidRPr="000E3638" w:rsidRDefault="00DF150F" w:rsidP="003A7C92">
            <w:pPr>
              <w:spacing w:line="240" w:lineRule="auto"/>
              <w:rPr>
                <w:b/>
                <w:bCs/>
              </w:rPr>
            </w:pPr>
            <w:r w:rsidRPr="000E3638">
              <w:rPr>
                <w:b/>
                <w:bCs/>
              </w:rPr>
              <w:t>Max.</w:t>
            </w:r>
          </w:p>
        </w:tc>
      </w:tr>
      <w:tr w:rsidR="00DF150F" w14:paraId="1767D9AC" w14:textId="77777777" w:rsidTr="003A7C92">
        <w:tc>
          <w:tcPr>
            <w:tcW w:w="3402" w:type="dxa"/>
            <w:tcBorders>
              <w:top w:val="single" w:sz="4" w:space="0" w:color="auto"/>
            </w:tcBorders>
          </w:tcPr>
          <w:p w14:paraId="5032321E" w14:textId="77777777" w:rsidR="00DF150F" w:rsidRPr="000E3638" w:rsidRDefault="00DF150F" w:rsidP="003A7C92">
            <w:pPr>
              <w:spacing w:line="240" w:lineRule="auto"/>
            </w:pPr>
            <w:r w:rsidRPr="000E3638">
              <w:t>Marri honey (% w/v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30B98EA7" w14:textId="77777777" w:rsidR="00DF150F" w:rsidRPr="000E3638" w:rsidRDefault="00DF150F" w:rsidP="003A7C92">
            <w:pPr>
              <w:spacing w:line="240" w:lineRule="auto"/>
            </w:pPr>
            <w:r>
              <w:t>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9A269C5" w14:textId="77777777" w:rsidR="00DF150F" w:rsidRPr="000E3638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1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6C080E2" w14:textId="77777777" w:rsidR="00DF150F" w:rsidRPr="000E3638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1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21D4188" w14:textId="77777777" w:rsidR="00DF150F" w:rsidRPr="000E3638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18</w:t>
            </w:r>
          </w:p>
        </w:tc>
      </w:tr>
      <w:tr w:rsidR="00DF150F" w14:paraId="03EF9956" w14:textId="77777777" w:rsidTr="003A7C92">
        <w:tc>
          <w:tcPr>
            <w:tcW w:w="3402" w:type="dxa"/>
          </w:tcPr>
          <w:p w14:paraId="0616581B" w14:textId="77777777" w:rsidR="00DF150F" w:rsidRPr="000E3638" w:rsidRDefault="00DF150F" w:rsidP="003A7C92">
            <w:pPr>
              <w:spacing w:line="240" w:lineRule="auto"/>
            </w:pPr>
            <w:r>
              <w:t>Manuka honey (% w/v)</w:t>
            </w:r>
          </w:p>
        </w:tc>
        <w:tc>
          <w:tcPr>
            <w:tcW w:w="1303" w:type="dxa"/>
          </w:tcPr>
          <w:p w14:paraId="223EB543" w14:textId="77777777" w:rsidR="00DF150F" w:rsidRDefault="00DF150F" w:rsidP="003A7C92">
            <w:pPr>
              <w:spacing w:line="240" w:lineRule="auto"/>
            </w:pPr>
            <w:r>
              <w:t>2</w:t>
            </w:r>
          </w:p>
        </w:tc>
        <w:tc>
          <w:tcPr>
            <w:tcW w:w="1304" w:type="dxa"/>
          </w:tcPr>
          <w:p w14:paraId="5ABCA0AF" w14:textId="77777777" w:rsidR="00DF150F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10</w:t>
            </w:r>
          </w:p>
        </w:tc>
        <w:tc>
          <w:tcPr>
            <w:tcW w:w="1390" w:type="dxa"/>
          </w:tcPr>
          <w:p w14:paraId="116D2F25" w14:textId="77777777" w:rsidR="00DF150F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10</w:t>
            </w:r>
          </w:p>
        </w:tc>
        <w:tc>
          <w:tcPr>
            <w:tcW w:w="1390" w:type="dxa"/>
          </w:tcPr>
          <w:p w14:paraId="24B6628E" w14:textId="77777777" w:rsidR="00DF150F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18</w:t>
            </w:r>
          </w:p>
        </w:tc>
      </w:tr>
      <w:tr w:rsidR="00DF150F" w14:paraId="50445F9D" w14:textId="77777777" w:rsidTr="003A7C92">
        <w:tc>
          <w:tcPr>
            <w:tcW w:w="3402" w:type="dxa"/>
          </w:tcPr>
          <w:p w14:paraId="19DA311E" w14:textId="77777777" w:rsidR="00DF150F" w:rsidRPr="000E3638" w:rsidRDefault="00DF150F" w:rsidP="003A7C92">
            <w:pPr>
              <w:spacing w:line="240" w:lineRule="auto"/>
            </w:pPr>
            <w:r w:rsidRPr="000E3638">
              <w:t>Benzalkonium chloride</w:t>
            </w:r>
            <w:r>
              <w:t xml:space="preserve"> </w:t>
            </w:r>
            <w:r w:rsidRPr="000E3638">
              <w:t>(µg/mL)</w:t>
            </w:r>
          </w:p>
        </w:tc>
        <w:tc>
          <w:tcPr>
            <w:tcW w:w="1303" w:type="dxa"/>
          </w:tcPr>
          <w:p w14:paraId="629AFA34" w14:textId="77777777" w:rsidR="00DF150F" w:rsidRPr="000E3638" w:rsidRDefault="00DF150F" w:rsidP="003A7C92">
            <w:pPr>
              <w:spacing w:line="240" w:lineRule="auto"/>
            </w:pPr>
            <w:r>
              <w:t>1</w:t>
            </w:r>
          </w:p>
        </w:tc>
        <w:tc>
          <w:tcPr>
            <w:tcW w:w="1304" w:type="dxa"/>
          </w:tcPr>
          <w:p w14:paraId="6E7D8078" w14:textId="77777777" w:rsidR="00DF150F" w:rsidRPr="000E3638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32</w:t>
            </w:r>
          </w:p>
        </w:tc>
        <w:tc>
          <w:tcPr>
            <w:tcW w:w="1390" w:type="dxa"/>
          </w:tcPr>
          <w:p w14:paraId="5FB664CB" w14:textId="77777777" w:rsidR="00DF150F" w:rsidRPr="000E3638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16</w:t>
            </w:r>
          </w:p>
        </w:tc>
        <w:tc>
          <w:tcPr>
            <w:tcW w:w="1390" w:type="dxa"/>
          </w:tcPr>
          <w:p w14:paraId="73459A7B" w14:textId="77777777" w:rsidR="00DF150F" w:rsidRPr="000E3638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512</w:t>
            </w:r>
          </w:p>
        </w:tc>
      </w:tr>
      <w:tr w:rsidR="00DF150F" w14:paraId="2F93B19A" w14:textId="77777777" w:rsidTr="003A7C92">
        <w:tc>
          <w:tcPr>
            <w:tcW w:w="3402" w:type="dxa"/>
          </w:tcPr>
          <w:p w14:paraId="6A14D87C" w14:textId="77777777" w:rsidR="00DF150F" w:rsidRPr="000E3638" w:rsidRDefault="00DF150F" w:rsidP="003A7C92">
            <w:pPr>
              <w:spacing w:line="240" w:lineRule="auto"/>
            </w:pPr>
            <w:r w:rsidRPr="000E3638">
              <w:t>Chlorhexidine gluconate (µg/mL)</w:t>
            </w:r>
          </w:p>
        </w:tc>
        <w:tc>
          <w:tcPr>
            <w:tcW w:w="1303" w:type="dxa"/>
          </w:tcPr>
          <w:p w14:paraId="3CC1EDB4" w14:textId="77777777" w:rsidR="00DF150F" w:rsidRPr="000E3638" w:rsidRDefault="00DF150F" w:rsidP="003A7C92">
            <w:pPr>
              <w:spacing w:line="240" w:lineRule="auto"/>
            </w:pPr>
            <w:r>
              <w:t>1</w:t>
            </w:r>
          </w:p>
        </w:tc>
        <w:tc>
          <w:tcPr>
            <w:tcW w:w="1304" w:type="dxa"/>
          </w:tcPr>
          <w:p w14:paraId="76C8F85D" w14:textId="77777777" w:rsidR="00DF150F" w:rsidRPr="000E3638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32</w:t>
            </w:r>
          </w:p>
        </w:tc>
        <w:tc>
          <w:tcPr>
            <w:tcW w:w="1390" w:type="dxa"/>
          </w:tcPr>
          <w:p w14:paraId="16ED1028" w14:textId="77777777" w:rsidR="00DF150F" w:rsidRPr="000E3638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4</w:t>
            </w:r>
          </w:p>
        </w:tc>
        <w:tc>
          <w:tcPr>
            <w:tcW w:w="1390" w:type="dxa"/>
          </w:tcPr>
          <w:p w14:paraId="1F91987D" w14:textId="77777777" w:rsidR="00DF150F" w:rsidRPr="000E3638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128</w:t>
            </w:r>
          </w:p>
        </w:tc>
      </w:tr>
      <w:tr w:rsidR="00DF150F" w14:paraId="215D1A81" w14:textId="77777777" w:rsidTr="003A7C92">
        <w:tc>
          <w:tcPr>
            <w:tcW w:w="3402" w:type="dxa"/>
          </w:tcPr>
          <w:p w14:paraId="501131A4" w14:textId="77777777" w:rsidR="00DF150F" w:rsidRPr="000E3638" w:rsidRDefault="00DF150F" w:rsidP="003A7C92">
            <w:pPr>
              <w:spacing w:line="240" w:lineRule="auto"/>
            </w:pPr>
            <w:r>
              <w:t>Silver nitrate (</w:t>
            </w:r>
            <w:r w:rsidRPr="000E3638">
              <w:t>µg/mL</w:t>
            </w:r>
            <w:r>
              <w:t>)</w:t>
            </w:r>
          </w:p>
        </w:tc>
        <w:tc>
          <w:tcPr>
            <w:tcW w:w="1303" w:type="dxa"/>
          </w:tcPr>
          <w:p w14:paraId="3EAA5278" w14:textId="77777777" w:rsidR="00DF150F" w:rsidRDefault="00DF150F" w:rsidP="003A7C92">
            <w:pPr>
              <w:spacing w:line="240" w:lineRule="auto"/>
            </w:pPr>
            <w:r>
              <w:t>0.5</w:t>
            </w:r>
          </w:p>
        </w:tc>
        <w:tc>
          <w:tcPr>
            <w:tcW w:w="1304" w:type="dxa"/>
          </w:tcPr>
          <w:p w14:paraId="272AA308" w14:textId="77777777" w:rsidR="00DF150F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32</w:t>
            </w:r>
          </w:p>
        </w:tc>
        <w:tc>
          <w:tcPr>
            <w:tcW w:w="1390" w:type="dxa"/>
          </w:tcPr>
          <w:p w14:paraId="29BD30CA" w14:textId="77777777" w:rsidR="00DF150F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0.5</w:t>
            </w:r>
          </w:p>
        </w:tc>
        <w:tc>
          <w:tcPr>
            <w:tcW w:w="1390" w:type="dxa"/>
          </w:tcPr>
          <w:p w14:paraId="5A0588C7" w14:textId="77777777" w:rsidR="00DF150F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32</w:t>
            </w:r>
          </w:p>
        </w:tc>
      </w:tr>
      <w:tr w:rsidR="00DF150F" w14:paraId="79D36CB1" w14:textId="77777777" w:rsidTr="003A7C92">
        <w:tc>
          <w:tcPr>
            <w:tcW w:w="3402" w:type="dxa"/>
          </w:tcPr>
          <w:p w14:paraId="0BCE8309" w14:textId="77777777" w:rsidR="00DF150F" w:rsidRPr="000E3638" w:rsidRDefault="00DF150F" w:rsidP="003A7C92">
            <w:pPr>
              <w:spacing w:line="240" w:lineRule="auto"/>
            </w:pPr>
            <w:r w:rsidRPr="000E3638">
              <w:t>Tea tree oil (% v/v)</w:t>
            </w:r>
          </w:p>
        </w:tc>
        <w:tc>
          <w:tcPr>
            <w:tcW w:w="1303" w:type="dxa"/>
          </w:tcPr>
          <w:p w14:paraId="0C859E47" w14:textId="77777777" w:rsidR="00DF150F" w:rsidRPr="000E3638" w:rsidRDefault="00DF150F" w:rsidP="003A7C92">
            <w:pPr>
              <w:spacing w:line="240" w:lineRule="auto"/>
            </w:pPr>
            <w:r>
              <w:t>0.25</w:t>
            </w:r>
          </w:p>
        </w:tc>
        <w:tc>
          <w:tcPr>
            <w:tcW w:w="1304" w:type="dxa"/>
          </w:tcPr>
          <w:p w14:paraId="7D15D17F" w14:textId="77777777" w:rsidR="00DF150F" w:rsidRPr="000E3638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4</w:t>
            </w:r>
          </w:p>
        </w:tc>
        <w:tc>
          <w:tcPr>
            <w:tcW w:w="1390" w:type="dxa"/>
          </w:tcPr>
          <w:p w14:paraId="4912EED2" w14:textId="77777777" w:rsidR="00DF150F" w:rsidRPr="000E3638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2</w:t>
            </w:r>
          </w:p>
        </w:tc>
        <w:tc>
          <w:tcPr>
            <w:tcW w:w="1390" w:type="dxa"/>
          </w:tcPr>
          <w:p w14:paraId="7660C787" w14:textId="77777777" w:rsidR="00DF150F" w:rsidRPr="000E3638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10</w:t>
            </w:r>
          </w:p>
        </w:tc>
      </w:tr>
      <w:tr w:rsidR="00DF150F" w14:paraId="0612BCEA" w14:textId="77777777" w:rsidTr="003A7C92">
        <w:tc>
          <w:tcPr>
            <w:tcW w:w="3402" w:type="dxa"/>
            <w:tcBorders>
              <w:bottom w:val="single" w:sz="4" w:space="0" w:color="auto"/>
            </w:tcBorders>
          </w:tcPr>
          <w:p w14:paraId="3EFDBCCF" w14:textId="77777777" w:rsidR="00DF150F" w:rsidRPr="000E3638" w:rsidRDefault="00DF150F" w:rsidP="003A7C92">
            <w:pPr>
              <w:spacing w:line="240" w:lineRule="auto"/>
            </w:pPr>
            <w:r w:rsidRPr="000E3638">
              <w:t>Eucalyptus oil</w:t>
            </w:r>
            <w:r>
              <w:t xml:space="preserve"> </w:t>
            </w:r>
            <w:r w:rsidRPr="000E3638">
              <w:t>(% v/v)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7412A71" w14:textId="77777777" w:rsidR="00DF150F" w:rsidRPr="000E3638" w:rsidRDefault="00DF150F" w:rsidP="003A7C92">
            <w:pPr>
              <w:spacing w:line="240" w:lineRule="auto"/>
            </w:pPr>
            <w:r>
              <w:t>0.2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A05F158" w14:textId="77777777" w:rsidR="00DF150F" w:rsidRPr="000E3638" w:rsidRDefault="00DF150F" w:rsidP="003A7C92">
            <w:pPr>
              <w:tabs>
                <w:tab w:val="decimal" w:pos="211"/>
              </w:tabs>
              <w:spacing w:line="240" w:lineRule="auto"/>
            </w:pPr>
            <w:r>
              <w:t>4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1086A9A" w14:textId="77777777" w:rsidR="00DF150F" w:rsidRPr="000E3638" w:rsidRDefault="00DF150F" w:rsidP="003A7C92">
            <w:pPr>
              <w:tabs>
                <w:tab w:val="decimal" w:pos="228"/>
              </w:tabs>
              <w:spacing w:line="240" w:lineRule="auto"/>
            </w:pPr>
            <w:r>
              <w:t>2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AEE612C" w14:textId="77777777" w:rsidR="00DF150F" w:rsidRPr="000E3638" w:rsidRDefault="00DF150F" w:rsidP="003A7C92">
            <w:pPr>
              <w:tabs>
                <w:tab w:val="decimal" w:pos="325"/>
              </w:tabs>
              <w:spacing w:line="240" w:lineRule="auto"/>
            </w:pPr>
            <w:r>
              <w:t>10</w:t>
            </w:r>
          </w:p>
        </w:tc>
      </w:tr>
    </w:tbl>
    <w:p w14:paraId="299E139E" w14:textId="77777777" w:rsidR="00206140" w:rsidRDefault="00206140"/>
    <w:sectPr w:rsidR="00206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0F"/>
    <w:rsid w:val="00206140"/>
    <w:rsid w:val="00D75E74"/>
    <w:rsid w:val="00DF150F"/>
    <w:rsid w:val="00EB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E8636"/>
  <w15:chartTrackingRefBased/>
  <w15:docId w15:val="{9DDE8E5A-A668-415C-B874-1786211A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0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5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DF150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DF150F"/>
    <w:pPr>
      <w:keepNext/>
      <w:spacing w:after="200" w:line="240" w:lineRule="auto"/>
      <w:jc w:val="left"/>
    </w:pPr>
    <w:rPr>
      <w:rFonts w:ascii="Times New Roman" w:eastAsiaTheme="minorEastAsia" w:hAnsi="Times New Roman" w:cstheme="minorBidi"/>
      <w:noProof w:val="0"/>
      <w:color w:val="auto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Haines (20919353)</dc:creator>
  <cp:keywords/>
  <dc:description/>
  <cp:lastModifiedBy>Robbie Haines (20919353)</cp:lastModifiedBy>
  <cp:revision>2</cp:revision>
  <dcterms:created xsi:type="dcterms:W3CDTF">2022-05-08T02:49:00Z</dcterms:created>
  <dcterms:modified xsi:type="dcterms:W3CDTF">2022-05-08T02:49:00Z</dcterms:modified>
</cp:coreProperties>
</file>